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728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882"/>
        <w:gridCol w:w="516"/>
        <w:gridCol w:w="550"/>
        <w:gridCol w:w="916"/>
        <w:gridCol w:w="1133"/>
        <w:gridCol w:w="1038"/>
        <w:gridCol w:w="1337"/>
        <w:gridCol w:w="1155"/>
        <w:gridCol w:w="2062"/>
        <w:gridCol w:w="1307"/>
        <w:gridCol w:w="86"/>
        <w:gridCol w:w="1538"/>
        <w:gridCol w:w="21"/>
        <w:gridCol w:w="69"/>
        <w:gridCol w:w="86"/>
        <w:gridCol w:w="990"/>
        <w:gridCol w:w="184"/>
        <w:gridCol w:w="176"/>
        <w:gridCol w:w="516"/>
        <w:gridCol w:w="176"/>
        <w:gridCol w:w="298"/>
        <w:gridCol w:w="692"/>
      </w:tblGrid>
      <w:tr w:rsidR="009570DC" w:rsidRPr="002543AF" w:rsidTr="009570DC">
        <w:trPr>
          <w:cantSplit/>
          <w:trHeight w:val="480"/>
        </w:trPr>
        <w:tc>
          <w:tcPr>
            <w:tcW w:w="12541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9570DC" w:rsidRPr="002543AF" w:rsidRDefault="009570DC" w:rsidP="006D6503">
            <w:pPr>
              <w:spacing w:after="0" w:line="2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S1 | </w:t>
            </w:r>
            <w:r w:rsidRPr="002543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mographic and clinical information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570DC" w:rsidRPr="002543AF" w:rsidRDefault="009570DC" w:rsidP="006D6503">
            <w:pPr>
              <w:spacing w:after="0" w:line="24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570DC" w:rsidRPr="002543AF" w:rsidRDefault="009570DC" w:rsidP="006D6503">
            <w:pPr>
              <w:spacing w:after="0" w:line="24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9570DC" w:rsidRPr="002543AF" w:rsidRDefault="009570DC" w:rsidP="006D6503">
            <w:pPr>
              <w:spacing w:after="0" w:line="24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570DC" w:rsidRPr="002543AF" w:rsidTr="009570DC">
        <w:trPr>
          <w:gridAfter w:val="3"/>
          <w:wAfter w:w="1166" w:type="dxa"/>
          <w:trHeight w:val="480"/>
        </w:trPr>
        <w:tc>
          <w:tcPr>
            <w:tcW w:w="882" w:type="dxa"/>
            <w:tcBorders>
              <w:top w:val="single" w:sz="8" w:space="0" w:color="000000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</w:t>
            </w:r>
          </w:p>
        </w:tc>
        <w:tc>
          <w:tcPr>
            <w:tcW w:w="516" w:type="dxa"/>
            <w:tcBorders>
              <w:top w:val="single" w:sz="8" w:space="0" w:color="000000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50" w:type="dxa"/>
            <w:tcBorders>
              <w:top w:val="single" w:sz="8" w:space="0" w:color="000000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16" w:type="dxa"/>
            <w:tcBorders>
              <w:top w:val="single" w:sz="8" w:space="0" w:color="000000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ness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 location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ation of Illness</w:t>
            </w:r>
          </w:p>
        </w:tc>
        <w:tc>
          <w:tcPr>
            <w:tcW w:w="1337" w:type="dxa"/>
            <w:tcBorders>
              <w:top w:val="single" w:sz="8" w:space="0" w:color="000000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epileptic medications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rding Location</w:t>
            </w:r>
          </w:p>
        </w:tc>
        <w:tc>
          <w:tcPr>
            <w:tcW w:w="3369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aluation of</w:t>
            </w:r>
          </w:p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rding Location Cortex</w:t>
            </w:r>
          </w:p>
        </w:tc>
        <w:tc>
          <w:tcPr>
            <w:tcW w:w="1624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1350" w:type="dxa"/>
            <w:gridSpan w:val="5"/>
            <w:tcBorders>
              <w:top w:val="single" w:sz="8" w:space="0" w:color="000000"/>
              <w:left w:val="nil"/>
              <w:right w:val="nil"/>
            </w:tcBorders>
            <w:shd w:val="clear" w:color="000000" w:fill="D9D9D9"/>
          </w:tcPr>
          <w:p w:rsidR="009570DC" w:rsidRDefault="009570DC" w:rsidP="003511A6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erimental </w:t>
            </w:r>
          </w:p>
          <w:p w:rsidR="009570DC" w:rsidRPr="002543AF" w:rsidRDefault="009570DC" w:rsidP="003511A6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ections: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000000" w:fill="D9D9D9"/>
          </w:tcPr>
          <w:p w:rsidR="009570DC" w:rsidRDefault="009570DC" w:rsidP="003511A6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. from pathology</w:t>
            </w:r>
          </w:p>
          <w:p w:rsidR="009570DC" w:rsidRDefault="009570DC" w:rsidP="009570DC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m)</w:t>
            </w:r>
          </w:p>
        </w:tc>
      </w:tr>
      <w:tr w:rsidR="009570DC" w:rsidRPr="002543AF" w:rsidTr="009570DC">
        <w:trPr>
          <w:gridAfter w:val="3"/>
          <w:wAfter w:w="1166" w:type="dxa"/>
          <w:trHeight w:val="480"/>
        </w:trPr>
        <w:tc>
          <w:tcPr>
            <w:tcW w:w="882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2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ographic Examination*</w:t>
            </w:r>
          </w:p>
        </w:tc>
        <w:tc>
          <w:tcPr>
            <w:tcW w:w="1307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ical Examination</w:t>
            </w: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14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:rsidR="009570DC" w:rsidRPr="002543AF" w:rsidRDefault="009570DC" w:rsidP="003511A6">
            <w:pPr>
              <w:spacing w:after="0" w:line="240" w:lineRule="atLeast"/>
              <w:ind w:lef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Electrodes</w:t>
            </w:r>
          </w:p>
        </w:tc>
        <w:tc>
          <w:tcPr>
            <w:tcW w:w="6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:rsidR="009570DC" w:rsidRDefault="009570DC" w:rsidP="003511A6">
            <w:pPr>
              <w:spacing w:after="0" w:line="240" w:lineRule="atLeast"/>
              <w:ind w:lef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70DC" w:rsidRPr="002543AF" w:rsidTr="009570DC">
        <w:trPr>
          <w:gridAfter w:val="3"/>
          <w:wAfter w:w="1166" w:type="dxa"/>
          <w:trHeight w:val="480"/>
        </w:trPr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PFL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 years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P, LTG, LEV, TP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MFG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bnormality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71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ft </w:t>
            </w:r>
            <w:proofErr w:type="spellStart"/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ectomy</w:t>
            </w:r>
            <w:proofErr w:type="spellEnd"/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:2</w:t>
            </w:r>
          </w:p>
        </w:tc>
        <w:tc>
          <w:tcPr>
            <w:tcW w:w="6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tbl>
            <w:tblPr>
              <w:tblW w:w="960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9570DC" w:rsidRPr="009570DC" w:rsidTr="009570DC">
              <w:trPr>
                <w:trHeight w:val="312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70DC" w:rsidRPr="009570DC" w:rsidRDefault="009570DC" w:rsidP="009570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570D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</w:tr>
          </w:tbl>
          <w:p w:rsidR="009570DC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70DC" w:rsidRPr="002543AF" w:rsidTr="009570DC">
        <w:trPr>
          <w:gridAfter w:val="3"/>
          <w:wAfter w:w="1166" w:type="dxa"/>
          <w:trHeight w:val="4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MT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year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P, LTG, L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MTG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bnormalit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reviewed</w:t>
            </w:r>
          </w:p>
        </w:tc>
        <w:tc>
          <w:tcPr>
            <w:tcW w:w="17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AHC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:2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70DC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9570DC" w:rsidRPr="002543AF" w:rsidTr="009570DC">
        <w:trPr>
          <w:gridAfter w:val="3"/>
          <w:wAfter w:w="1166" w:type="dxa"/>
          <w:trHeight w:val="4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iom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insul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IFG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bnormalit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reviewed</w:t>
            </w:r>
          </w:p>
        </w:tc>
        <w:tc>
          <w:tcPr>
            <w:tcW w:w="17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ft </w:t>
            </w:r>
            <w:proofErr w:type="spellStart"/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ectomy</w:t>
            </w:r>
            <w:proofErr w:type="spellEnd"/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:2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70DC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9570DC" w:rsidRPr="002543AF" w:rsidTr="009570DC">
        <w:trPr>
          <w:gridAfter w:val="3"/>
          <w:wAfter w:w="1166" w:type="dxa"/>
          <w:trHeight w:val="4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iom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MT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ont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MTG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Grey matter**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reviewed</w:t>
            </w:r>
          </w:p>
        </w:tc>
        <w:tc>
          <w:tcPr>
            <w:tcW w:w="17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temporal lobectomy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:2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70DC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570DC" w:rsidRPr="002543AF" w:rsidTr="009570DC">
        <w:trPr>
          <w:gridAfter w:val="3"/>
          <w:wAfter w:w="1166" w:type="dxa"/>
          <w:trHeight w:val="4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MT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year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G, LEV, LA, T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MTG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bnormalit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7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AHC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:2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70DC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9570DC" w:rsidRPr="002543AF" w:rsidTr="009570DC">
        <w:trPr>
          <w:gridAfter w:val="3"/>
          <w:wAfter w:w="1166" w:type="dxa"/>
          <w:trHeight w:val="4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T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year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, CBZ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MTG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bnormalit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7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temporal lobectomy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:1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70DC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9570DC" w:rsidRPr="002543AF" w:rsidTr="009570DC">
        <w:trPr>
          <w:gridAfter w:val="3"/>
          <w:wAfter w:w="1166" w:type="dxa"/>
          <w:trHeight w:val="4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MT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year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MTG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bnormalit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7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AHC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:1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70DC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9570DC" w:rsidRPr="002543AF" w:rsidTr="009570DC">
        <w:trPr>
          <w:gridAfter w:val="3"/>
          <w:wAfter w:w="1166" w:type="dxa"/>
          <w:trHeight w:val="4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T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year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G, OX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MTG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bnormalit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7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temporal lobectomy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:2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70DC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9570DC" w:rsidRPr="002543AF" w:rsidTr="009570DC">
        <w:trPr>
          <w:gridAfter w:val="3"/>
          <w:wAfter w:w="1166" w:type="dxa"/>
          <w:trHeight w:val="4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MT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year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MTG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bnormalit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7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AHC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570DC" w:rsidRPr="002543AF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:1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70DC" w:rsidRDefault="009570DC" w:rsidP="006D6503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9570DC" w:rsidRPr="002543AF" w:rsidTr="009570DC">
        <w:trPr>
          <w:gridAfter w:val="2"/>
          <w:wAfter w:w="990" w:type="dxa"/>
          <w:trHeight w:val="480"/>
        </w:trPr>
        <w:tc>
          <w:tcPr>
            <w:tcW w:w="8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9570DC" w:rsidRPr="002543AF" w:rsidRDefault="009570DC" w:rsidP="009570DC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9570DC" w:rsidRPr="002543AF" w:rsidRDefault="009570DC" w:rsidP="009570DC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9570DC" w:rsidRPr="002543AF" w:rsidRDefault="009570DC" w:rsidP="009570DC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9570DC" w:rsidRPr="002543AF" w:rsidRDefault="009570DC" w:rsidP="009570DC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9570DC" w:rsidRPr="002543AF" w:rsidRDefault="009570DC" w:rsidP="009570DC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MTL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9570DC" w:rsidRPr="002543AF" w:rsidRDefault="009570DC" w:rsidP="009570DC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year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9570DC" w:rsidRPr="002543AF" w:rsidRDefault="009570DC" w:rsidP="009570DC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, V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9570DC" w:rsidRPr="002543AF" w:rsidRDefault="009570DC" w:rsidP="009570DC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MTG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570DC" w:rsidRPr="002543AF" w:rsidRDefault="009570DC" w:rsidP="009570DC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bnormality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570DC" w:rsidRPr="002543AF" w:rsidRDefault="009570DC" w:rsidP="009570DC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71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9570DC" w:rsidRPr="002543AF" w:rsidRDefault="009570DC" w:rsidP="009570DC">
            <w:pPr>
              <w:spacing w:after="0" w:line="240" w:lineRule="atLeast"/>
              <w:ind w:left="-3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temporal lobectomy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570DC" w:rsidRPr="002543AF" w:rsidRDefault="009570DC" w:rsidP="009570DC">
            <w:pPr>
              <w:spacing w:after="0" w:line="240" w:lineRule="atLeast"/>
              <w:ind w:left="-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:2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570DC" w:rsidRDefault="009570DC" w:rsidP="009570DC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</w:tbl>
    <w:p w:rsidR="00A469F9" w:rsidRPr="002543AF" w:rsidRDefault="00A469F9" w:rsidP="00A469F9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543A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HC, selective </w:t>
      </w:r>
      <w:proofErr w:type="spellStart"/>
      <w:r w:rsidRPr="002543AF">
        <w:rPr>
          <w:rFonts w:ascii="Times New Roman" w:eastAsia="Times New Roman" w:hAnsi="Times New Roman" w:cs="Times New Roman"/>
          <w:color w:val="000000"/>
          <w:sz w:val="20"/>
          <w:szCs w:val="20"/>
        </w:rPr>
        <w:t>amygdalohippocampectomy</w:t>
      </w:r>
      <w:proofErr w:type="spellEnd"/>
      <w:r w:rsidRPr="002543A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ATL, anterior temporal lobe; </w:t>
      </w:r>
      <w:r w:rsidR="003511A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oth: white matter, grey matter and combined resections were performed; </w:t>
      </w:r>
      <w:r w:rsidRPr="002543A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BZ, carbamazepine; CLP, clonazepam; </w:t>
      </w:r>
      <w:proofErr w:type="spellStart"/>
      <w:r w:rsidR="009570DC">
        <w:rPr>
          <w:rFonts w:ascii="Times New Roman" w:eastAsia="Times New Roman" w:hAnsi="Times New Roman" w:cs="Times New Roman"/>
          <w:color w:val="000000"/>
          <w:sz w:val="20"/>
          <w:szCs w:val="20"/>
        </w:rPr>
        <w:t>Dist</w:t>
      </w:r>
      <w:proofErr w:type="spellEnd"/>
      <w:r w:rsidR="009570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="007B0F87">
        <w:rPr>
          <w:rFonts w:ascii="Times New Roman" w:eastAsia="Times New Roman" w:hAnsi="Times New Roman" w:cs="Times New Roman"/>
          <w:color w:val="000000"/>
          <w:sz w:val="20"/>
          <w:szCs w:val="20"/>
        </w:rPr>
        <w:t>Estim</w:t>
      </w:r>
      <w:bookmarkStart w:id="0" w:name="_GoBack"/>
      <w:bookmarkEnd w:id="0"/>
      <w:r w:rsidR="007B0F87">
        <w:rPr>
          <w:rFonts w:ascii="Times New Roman" w:eastAsia="Times New Roman" w:hAnsi="Times New Roman" w:cs="Times New Roman"/>
          <w:color w:val="000000"/>
          <w:sz w:val="20"/>
          <w:szCs w:val="20"/>
        </w:rPr>
        <w:t>ated d</w:t>
      </w:r>
      <w:r w:rsidR="009570DC">
        <w:rPr>
          <w:rFonts w:ascii="Times New Roman" w:eastAsia="Times New Roman" w:hAnsi="Times New Roman" w:cs="Times New Roman"/>
          <w:color w:val="000000"/>
          <w:sz w:val="20"/>
          <w:szCs w:val="20"/>
        </w:rPr>
        <w:t>istance</w:t>
      </w:r>
      <w:r w:rsidR="007B0F8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rom pathology in centimeters</w:t>
      </w:r>
      <w:r w:rsidR="009570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Pr="002543A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FG, inferior frontal gyrus; LEV, </w:t>
      </w:r>
      <w:proofErr w:type="spellStart"/>
      <w:r w:rsidRPr="002543AF">
        <w:rPr>
          <w:rFonts w:ascii="Times New Roman" w:eastAsia="Times New Roman" w:hAnsi="Times New Roman" w:cs="Times New Roman"/>
          <w:color w:val="000000"/>
          <w:sz w:val="20"/>
          <w:szCs w:val="20"/>
        </w:rPr>
        <w:t>levetiracetam</w:t>
      </w:r>
      <w:proofErr w:type="spellEnd"/>
      <w:r w:rsidRPr="002543A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LA, lorazepam; LTG, lamotrigine; PFL, posterior frontal lobe; MFG, middle frontal gyrus;  MTG, middle temporal gyrus; MTL, mesial temporal lobe; OX, oxcarbazepine; PH, phenytoin; TL, temporal lobe; TP, </w:t>
      </w:r>
      <w:proofErr w:type="spellStart"/>
      <w:r w:rsidRPr="002543AF">
        <w:rPr>
          <w:rFonts w:ascii="Times New Roman" w:eastAsia="Times New Roman" w:hAnsi="Times New Roman" w:cs="Times New Roman"/>
          <w:color w:val="000000"/>
          <w:sz w:val="20"/>
          <w:szCs w:val="20"/>
        </w:rPr>
        <w:t>topiramate</w:t>
      </w:r>
      <w:proofErr w:type="spellEnd"/>
      <w:r w:rsidRPr="002543A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ZNA, </w:t>
      </w:r>
      <w:proofErr w:type="spellStart"/>
      <w:r w:rsidRPr="002543AF">
        <w:rPr>
          <w:rFonts w:ascii="Times New Roman" w:eastAsia="Times New Roman" w:hAnsi="Times New Roman" w:cs="Times New Roman"/>
          <w:color w:val="000000"/>
          <w:sz w:val="20"/>
          <w:szCs w:val="20"/>
        </w:rPr>
        <w:t>zonisamide</w:t>
      </w:r>
      <w:proofErr w:type="spellEnd"/>
      <w:r w:rsidRPr="002543A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VA, valproate. *No abnormality indicates normal neocortex on Brain MRI when reviewed by a </w:t>
      </w:r>
      <w:proofErr w:type="spellStart"/>
      <w:r w:rsidRPr="002543AF">
        <w:rPr>
          <w:rFonts w:ascii="Times New Roman" w:eastAsia="Times New Roman" w:hAnsi="Times New Roman" w:cs="Times New Roman"/>
          <w:color w:val="000000"/>
          <w:sz w:val="20"/>
          <w:szCs w:val="20"/>
        </w:rPr>
        <w:t>neuroradiologist</w:t>
      </w:r>
      <w:proofErr w:type="spellEnd"/>
      <w:r w:rsidRPr="002543A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**Normal grey matter indicates normal grey signal on Brain MRI when reviewed by a </w:t>
      </w:r>
      <w:proofErr w:type="spellStart"/>
      <w:r w:rsidRPr="002543AF">
        <w:rPr>
          <w:rFonts w:ascii="Times New Roman" w:eastAsia="Times New Roman" w:hAnsi="Times New Roman" w:cs="Times New Roman"/>
          <w:color w:val="000000"/>
          <w:sz w:val="20"/>
          <w:szCs w:val="20"/>
        </w:rPr>
        <w:t>neuroradiologist</w:t>
      </w:r>
      <w:proofErr w:type="spellEnd"/>
      <w:r w:rsidRPr="002543A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but the presence of T2 </w:t>
      </w:r>
      <w:proofErr w:type="spellStart"/>
      <w:r w:rsidRPr="002543AF">
        <w:rPr>
          <w:rFonts w:ascii="Times New Roman" w:eastAsia="Times New Roman" w:hAnsi="Times New Roman" w:cs="Times New Roman"/>
          <w:color w:val="000000"/>
          <w:sz w:val="20"/>
          <w:szCs w:val="20"/>
        </w:rPr>
        <w:t>hyperintensity</w:t>
      </w:r>
      <w:proofErr w:type="spellEnd"/>
      <w:r w:rsidRPr="002543A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 deep white matter. </w:t>
      </w:r>
      <w:r w:rsidRPr="002543AF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†</w:t>
      </w:r>
      <w:r w:rsidRPr="002543A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Normal histological examination indicates normal laminar architecture, no evidence of dysplasia and no significant parenchymal changes, as reviewed by a neuropathologist. </w:t>
      </w:r>
    </w:p>
    <w:p w:rsidR="002D5F5F" w:rsidRDefault="002D5F5F"/>
    <w:sectPr w:rsidR="002D5F5F" w:rsidSect="00A469F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206030504050203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9F9"/>
    <w:rsid w:val="002D5F5F"/>
    <w:rsid w:val="003511A6"/>
    <w:rsid w:val="007B0F87"/>
    <w:rsid w:val="009570DC"/>
    <w:rsid w:val="00A46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89E70A-1BA2-4FB2-BA90-0A11EC43B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Theme="minorHAnsi" w:hAnsi="Times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9F9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57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14857E8B-1FC7-4223-BE92-AA4FB236B5BF}"/>
</file>

<file path=customXml/itemProps2.xml><?xml version="1.0" encoding="utf-8"?>
<ds:datastoreItem xmlns:ds="http://schemas.openxmlformats.org/officeDocument/2006/customXml" ds:itemID="{DB9AC251-889D-4DAA-B574-064ECB289288}"/>
</file>

<file path=customXml/itemProps3.xml><?xml version="1.0" encoding="utf-8"?>
<ds:datastoreItem xmlns:ds="http://schemas.openxmlformats.org/officeDocument/2006/customXml" ds:itemID="{569FF933-CAEA-4EE0-94B9-3F8B179DDDB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ar Hawasli</dc:creator>
  <cp:keywords/>
  <dc:description/>
  <cp:lastModifiedBy>Ammar Hawasli</cp:lastModifiedBy>
  <cp:revision>3</cp:revision>
  <dcterms:created xsi:type="dcterms:W3CDTF">2016-05-30T19:23:00Z</dcterms:created>
  <dcterms:modified xsi:type="dcterms:W3CDTF">2016-05-30T19:44:00Z</dcterms:modified>
</cp:coreProperties>
</file>